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480"/>
        <w:tblW w:w="93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30"/>
        <w:gridCol w:w="2220"/>
        <w:gridCol w:w="1946"/>
        <w:gridCol w:w="2268"/>
        <w:gridCol w:w="966"/>
      </w:tblGrid>
      <w:tr w:rsidR="000767B6" w:rsidRPr="000767B6" w14:paraId="64F45A00" w14:textId="77777777" w:rsidTr="000767B6">
        <w:trPr>
          <w:trHeight w:val="276"/>
        </w:trPr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CAB3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0966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rect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55C3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ED29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twork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1723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</w:p>
        </w:tc>
      </w:tr>
      <w:tr w:rsidR="000767B6" w:rsidRPr="000767B6" w14:paraId="63B7BC71" w14:textId="77777777" w:rsidTr="000767B6">
        <w:trPr>
          <w:trHeight w:val="276"/>
        </w:trPr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AC5C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.PELD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10A7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0 (-2.4, 1.2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983B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5 (-2.4, 1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E6CD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 (-1.7, 1.0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1860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7 </w:t>
            </w:r>
          </w:p>
        </w:tc>
      </w:tr>
      <w:tr w:rsidR="000767B6" w:rsidRPr="000767B6" w14:paraId="3AF2A194" w14:textId="77777777" w:rsidTr="000767B6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AC52348" w14:textId="5B40E4C8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</w:t>
            </w:r>
            <w:r w:rsidR="00AC419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.PEL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7E73323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 (-0.37, 1.6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BA17F1D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 (-2.3, 2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963442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 (-0.21, 1.5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65F8EB6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6 </w:t>
            </w:r>
          </w:p>
        </w:tc>
      </w:tr>
      <w:tr w:rsidR="000767B6" w:rsidRPr="000767B6" w14:paraId="1F9AB329" w14:textId="77777777" w:rsidTr="000767B6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92D6CDB" w14:textId="7EFEA95B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</w:t>
            </w:r>
            <w:r w:rsidR="00AC419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.TLIF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EB5C8FA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0.075 (-1.8,  2.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EEBFA3C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0.53 (-1.3, 2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EB9A5B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0.31 (-0.97, 1.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28D3E45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2 </w:t>
            </w:r>
          </w:p>
        </w:tc>
      </w:tr>
      <w:tr w:rsidR="000767B6" w:rsidRPr="000767B6" w14:paraId="5305DD2E" w14:textId="77777777" w:rsidTr="000767B6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CD7FA6C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.PEL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4AEC27F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087 (-0.95, 0.79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F6863FE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 (-2.1, 2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D0E9A7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042 (-0.82, 0.7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3A09877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2 </w:t>
            </w:r>
          </w:p>
        </w:tc>
      </w:tr>
      <w:tr w:rsidR="000767B6" w:rsidRPr="000767B6" w14:paraId="00CC24C5" w14:textId="77777777" w:rsidTr="000767B6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3030049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.TLIF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52EAA70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0.25 (-1.8, 1.3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A4D7430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69 (-3.2, 1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6F25AF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0.37 (-1.5, 0.7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059904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4 </w:t>
            </w:r>
          </w:p>
        </w:tc>
      </w:tr>
      <w:tr w:rsidR="000767B6" w:rsidRPr="000767B6" w14:paraId="3DA92E48" w14:textId="77777777" w:rsidTr="000767B6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2AB45C6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.TLIF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FA09D36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0.23 (-1.8, 1.3) 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FBC159D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60 (-3.9, 2.7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62D55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0.29 (-1.5, 0.91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555F51D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2 </w:t>
            </w:r>
          </w:p>
        </w:tc>
      </w:tr>
    </w:tbl>
    <w:p w14:paraId="04AC304F" w14:textId="2E66F71B" w:rsidR="000767B6" w:rsidRDefault="000767B6">
      <w:pPr>
        <w:rPr>
          <w:rFonts w:ascii="Times New Roman" w:hAnsi="Times New Roman" w:cs="Times New Roman"/>
          <w:sz w:val="24"/>
          <w:szCs w:val="24"/>
        </w:rPr>
      </w:pPr>
      <w:r w:rsidRPr="00CB7B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7302AA" wp14:editId="3669CA8A">
                <wp:simplePos x="0" y="0"/>
                <wp:positionH relativeFrom="column">
                  <wp:posOffset>0</wp:posOffset>
                </wp:positionH>
                <wp:positionV relativeFrom="paragraph">
                  <wp:posOffset>1767840</wp:posOffset>
                </wp:positionV>
                <wp:extent cx="6134100" cy="922020"/>
                <wp:effectExtent l="0" t="0" r="19050" b="1143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100" cy="922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3BDAA" w14:textId="77777777" w:rsidR="000767B6" w:rsidRPr="0069750B" w:rsidRDefault="000767B6" w:rsidP="000767B6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323C83"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VAS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=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visual analogue scal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1F3003B8" w14:textId="77777777" w:rsidR="000767B6" w:rsidRPr="00CB7B02" w:rsidRDefault="000767B6" w:rsidP="000767B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00B5EF9" w14:textId="77777777" w:rsidR="000767B6" w:rsidRPr="00CB7B02" w:rsidRDefault="000767B6" w:rsidP="000767B6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302A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139.2pt;width:483pt;height:72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" strokecolor="white [3212]">
                <v:textbox>
                  <w:txbxContent>
                    <w:p w14:paraId="3D23BDAA" w14:textId="77777777" w:rsidR="000767B6" w:rsidRPr="0069750B" w:rsidRDefault="000767B6" w:rsidP="000767B6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323C83"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VAS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=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visual analogue scale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  <w:p w14:paraId="1F3003B8" w14:textId="77777777" w:rsidR="000767B6" w:rsidRPr="00CB7B02" w:rsidRDefault="000767B6" w:rsidP="000767B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00B5EF9" w14:textId="77777777" w:rsidR="000767B6" w:rsidRPr="00CB7B02" w:rsidRDefault="000767B6" w:rsidP="000767B6"/>
                  </w:txbxContent>
                </v:textbox>
                <w10:wrap type="square"/>
              </v:shape>
            </w:pict>
          </mc:Fallback>
        </mc:AlternateContent>
      </w:r>
      <w:r w:rsidRPr="000767B6">
        <w:rPr>
          <w:rFonts w:ascii="Times New Roman" w:hAnsi="Times New Roman" w:cs="Times New Roman"/>
          <w:sz w:val="24"/>
          <w:szCs w:val="24"/>
        </w:rPr>
        <w:t xml:space="preserve"> Table </w:t>
      </w:r>
      <w:r w:rsidR="00144840">
        <w:rPr>
          <w:rFonts w:ascii="Times New Roman" w:hAnsi="Times New Roman" w:cs="Times New Roman" w:hint="eastAsia"/>
          <w:sz w:val="24"/>
          <w:szCs w:val="24"/>
        </w:rPr>
        <w:t>1</w:t>
      </w:r>
      <w:r w:rsidRPr="000767B6">
        <w:rPr>
          <w:rFonts w:ascii="Times New Roman" w:hAnsi="Times New Roman" w:cs="Times New Roman"/>
          <w:sz w:val="24"/>
          <w:szCs w:val="24"/>
        </w:rPr>
        <w:t>. Node-splitting analys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VAS(back pain)</w:t>
      </w:r>
    </w:p>
    <w:p w14:paraId="42FFB735" w14:textId="28B5DAB4" w:rsid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72B0DBC0" w14:textId="77777777" w:rsid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304964D6" w14:textId="77777777" w:rsid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591AB0B0" w14:textId="2A2723C5" w:rsidR="000767B6" w:rsidRDefault="009114E5" w:rsidP="000767B6">
      <w:pPr>
        <w:rPr>
          <w:rFonts w:ascii="Times New Roman" w:hAnsi="Times New Roman" w:cs="Times New Roman"/>
          <w:sz w:val="24"/>
          <w:szCs w:val="24"/>
        </w:rPr>
      </w:pPr>
      <w:r w:rsidRPr="00CB7B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D1B0E2B" wp14:editId="5E8AB8CD">
                <wp:simplePos x="0" y="0"/>
                <wp:positionH relativeFrom="column">
                  <wp:posOffset>-45720</wp:posOffset>
                </wp:positionH>
                <wp:positionV relativeFrom="paragraph">
                  <wp:posOffset>689610</wp:posOffset>
                </wp:positionV>
                <wp:extent cx="6179820" cy="487680"/>
                <wp:effectExtent l="0" t="0" r="11430" b="26670"/>
                <wp:wrapSquare wrapText="bothSides"/>
                <wp:docPr id="13991179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982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B9917" w14:textId="77121DBB" w:rsidR="009114E5" w:rsidRPr="0069750B" w:rsidRDefault="009114E5" w:rsidP="009114E5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ndoscopic Lumbar Diskectomy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323C83"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VAS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=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visual analogue scal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5B6CF161" w14:textId="77777777" w:rsidR="009114E5" w:rsidRPr="00CB7B02" w:rsidRDefault="009114E5" w:rsidP="009114E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D74F0F9" w14:textId="77777777" w:rsidR="009114E5" w:rsidRPr="00CB7B02" w:rsidRDefault="009114E5" w:rsidP="009114E5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B0E2B" id="_x0000_s1027" type="#_x0000_t202" style="position:absolute;left:0;text-align:left;margin-left:-3.6pt;margin-top:54.3pt;width:486.6pt;height:38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" strokecolor="white [3212]">
                <v:textbox>
                  <w:txbxContent>
                    <w:p w14:paraId="7A3B9917" w14:textId="77121DBB" w:rsidR="009114E5" w:rsidRPr="0069750B" w:rsidRDefault="009114E5" w:rsidP="009114E5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ndoscopic Lumbar Diskectomy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323C83"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VAS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=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visual analogue scale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  <w:p w14:paraId="5B6CF161" w14:textId="77777777" w:rsidR="009114E5" w:rsidRPr="00CB7B02" w:rsidRDefault="009114E5" w:rsidP="009114E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D74F0F9" w14:textId="77777777" w:rsidR="009114E5" w:rsidRPr="00CB7B02" w:rsidRDefault="009114E5" w:rsidP="009114E5"/>
                  </w:txbxContent>
                </v:textbox>
                <w10:wrap type="square"/>
              </v:shape>
            </w:pict>
          </mc:Fallback>
        </mc:AlternateContent>
      </w:r>
      <w:r w:rsidRPr="000767B6">
        <w:rPr>
          <w:rFonts w:ascii="Times New Roman" w:hAnsi="Times New Roman" w:cs="Times New Roman"/>
          <w:sz w:val="24"/>
          <w:szCs w:val="24"/>
        </w:rPr>
        <w:t xml:space="preserve">Table </w:t>
      </w:r>
      <w:r w:rsidR="00144840">
        <w:rPr>
          <w:rFonts w:ascii="Times New Roman" w:hAnsi="Times New Roman" w:cs="Times New Roman" w:hint="eastAsia"/>
          <w:sz w:val="24"/>
          <w:szCs w:val="24"/>
        </w:rPr>
        <w:t>2</w:t>
      </w:r>
      <w:r w:rsidRPr="000767B6">
        <w:rPr>
          <w:rFonts w:ascii="Times New Roman" w:hAnsi="Times New Roman" w:cs="Times New Roman"/>
          <w:sz w:val="24"/>
          <w:szCs w:val="24"/>
        </w:rPr>
        <w:t>. Node-splitting analys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VAS(leg pain)</w:t>
      </w:r>
    </w:p>
    <w:tbl>
      <w:tblPr>
        <w:tblW w:w="76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0"/>
        <w:gridCol w:w="1992"/>
        <w:gridCol w:w="1985"/>
        <w:gridCol w:w="1984"/>
        <w:gridCol w:w="930"/>
      </w:tblGrid>
      <w:tr w:rsidR="000767B6" w:rsidRPr="000767B6" w14:paraId="2E29A34D" w14:textId="77777777" w:rsidTr="000767B6">
        <w:trPr>
          <w:trHeight w:val="276"/>
        </w:trPr>
        <w:tc>
          <w:tcPr>
            <w:tcW w:w="1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6C81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73C4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rec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1D6A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44F9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twork</w:t>
            </w:r>
          </w:p>
        </w:tc>
        <w:tc>
          <w:tcPr>
            <w:tcW w:w="2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D9A7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</w:p>
        </w:tc>
      </w:tr>
      <w:tr w:rsidR="000767B6" w:rsidRPr="000767B6" w14:paraId="2136FC7C" w14:textId="77777777" w:rsidTr="000767B6">
        <w:trPr>
          <w:trHeight w:val="276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8D54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.PELD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8684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48 (-2., 0.97)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35DD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2.2 (-3.8, -0.6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5D2A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1.1 (-2.9, 0.80)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F417" w14:textId="77777777" w:rsidR="000767B6" w:rsidRPr="000767B6" w:rsidRDefault="000767B6" w:rsidP="000767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767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8 </w:t>
            </w:r>
          </w:p>
        </w:tc>
      </w:tr>
    </w:tbl>
    <w:p w14:paraId="47E0C524" w14:textId="36A6D4FC" w:rsidR="000767B6" w:rsidRP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751D9E56" w14:textId="00CAC056" w:rsid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5E0234BE" w14:textId="77777777" w:rsidR="009114E5" w:rsidRPr="000767B6" w:rsidRDefault="009114E5" w:rsidP="000767B6">
      <w:pPr>
        <w:rPr>
          <w:rFonts w:ascii="Times New Roman" w:hAnsi="Times New Roman" w:cs="Times New Roman"/>
          <w:sz w:val="24"/>
          <w:szCs w:val="24"/>
        </w:rPr>
      </w:pPr>
    </w:p>
    <w:p w14:paraId="7EB6F0D0" w14:textId="1A185B29" w:rsidR="000767B6" w:rsidRPr="000767B6" w:rsidRDefault="009114E5" w:rsidP="000767B6">
      <w:pPr>
        <w:rPr>
          <w:rFonts w:ascii="Times New Roman" w:hAnsi="Times New Roman" w:cs="Times New Roman"/>
          <w:sz w:val="24"/>
          <w:szCs w:val="24"/>
        </w:rPr>
      </w:pPr>
      <w:r w:rsidRPr="00323C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B09F7BB" wp14:editId="744D9A15">
                <wp:simplePos x="0" y="0"/>
                <wp:positionH relativeFrom="column">
                  <wp:posOffset>0</wp:posOffset>
                </wp:positionH>
                <wp:positionV relativeFrom="paragraph">
                  <wp:posOffset>2085975</wp:posOffset>
                </wp:positionV>
                <wp:extent cx="5631180" cy="1112520"/>
                <wp:effectExtent l="0" t="0" r="26670" b="11430"/>
                <wp:wrapSquare wrapText="bothSides"/>
                <wp:docPr id="64650817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1180" cy="1112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7C3B5" w14:textId="77777777" w:rsidR="009114E5" w:rsidRDefault="009114E5" w:rsidP="009114E5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</w:p>
                          <w:p w14:paraId="7A0BE412" w14:textId="77777777" w:rsidR="009114E5" w:rsidRDefault="009114E5" w:rsidP="009114E5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I=</w:t>
                            </w:r>
                            <w:r w:rsidRPr="001B4482">
                              <w:t xml:space="preserve"> </w:t>
                            </w:r>
                            <w:r w:rsidRPr="001B4482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swestry disability index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9F7BB" id="_x0000_s1028" type="#_x0000_t202" style="position:absolute;left:0;text-align:left;margin-left:0;margin-top:164.25pt;width:443.4pt;height:87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" strokecolor="white [3212]">
                <v:textbox>
                  <w:txbxContent>
                    <w:p w14:paraId="77A7C3B5" w14:textId="77777777" w:rsidR="009114E5" w:rsidRDefault="009114E5" w:rsidP="009114E5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</w:p>
                    <w:p w14:paraId="7A0BE412" w14:textId="77777777" w:rsidR="009114E5" w:rsidRDefault="009114E5" w:rsidP="009114E5"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I=</w:t>
                      </w:r>
                      <w:r w:rsidRPr="001B4482">
                        <w:t xml:space="preserve"> </w:t>
                      </w:r>
                      <w:r w:rsidRPr="001B4482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swestry disability index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767B6">
        <w:rPr>
          <w:rFonts w:ascii="Times New Roman" w:hAnsi="Times New Roman" w:cs="Times New Roman"/>
          <w:sz w:val="24"/>
          <w:szCs w:val="24"/>
        </w:rPr>
        <w:t xml:space="preserve">Table </w:t>
      </w:r>
      <w:r w:rsidR="00144840">
        <w:rPr>
          <w:rFonts w:ascii="Times New Roman" w:hAnsi="Times New Roman" w:cs="Times New Roman" w:hint="eastAsia"/>
          <w:sz w:val="24"/>
          <w:szCs w:val="24"/>
        </w:rPr>
        <w:t>3</w:t>
      </w:r>
      <w:r w:rsidRPr="000767B6">
        <w:rPr>
          <w:rFonts w:ascii="Times New Roman" w:hAnsi="Times New Roman" w:cs="Times New Roman"/>
          <w:sz w:val="24"/>
          <w:szCs w:val="24"/>
        </w:rPr>
        <w:t>. Node-splitting analys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ODI</w:t>
      </w:r>
    </w:p>
    <w:tbl>
      <w:tblPr>
        <w:tblW w:w="8906" w:type="dxa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9"/>
        <w:gridCol w:w="1094"/>
        <w:gridCol w:w="236"/>
        <w:gridCol w:w="765"/>
        <w:gridCol w:w="1138"/>
        <w:gridCol w:w="236"/>
        <w:gridCol w:w="779"/>
        <w:gridCol w:w="1138"/>
        <w:gridCol w:w="958"/>
      </w:tblGrid>
      <w:tr w:rsidR="009114E5" w:rsidRPr="009114E5" w14:paraId="599AA1D8" w14:textId="77777777" w:rsidTr="00AC419C">
        <w:trPr>
          <w:trHeight w:val="276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41FF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FAC20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rect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2B3552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61A1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4B56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1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E0A8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fference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72A2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</w:p>
        </w:tc>
      </w:tr>
      <w:tr w:rsidR="009114E5" w:rsidRPr="009114E5" w14:paraId="4EF358F8" w14:textId="77777777" w:rsidTr="00AC419C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B203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EF10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07B6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d. Err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B539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18F5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5343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d. Err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E62A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B545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F401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d. Err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9F54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14E5" w:rsidRPr="009114E5" w14:paraId="7B2F9EC6" w14:textId="77777777" w:rsidTr="00AC419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A8FAE2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.MED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5AD934F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2.38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EF9040E" w14:textId="2FF3D5C4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84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1D7C6F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03B5EA8" w14:textId="28E60636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0.72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0AB0C93" w14:textId="402BCEBA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66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0E506C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302417" w14:textId="696C7FA0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1.66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E54C91" w14:textId="503815E8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82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5B711B9" w14:textId="05093FBA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9114E5" w:rsidRPr="009114E5" w14:paraId="4F199985" w14:textId="77777777" w:rsidTr="00AC419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EB1773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.OD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1EF8AFF" w14:textId="57708905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1.92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DB401A0" w14:textId="2A101AE6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AF184F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1448FF3" w14:textId="0B4A3AE1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0.13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E5343DA" w14:textId="1B60C94A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7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5EF5AA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032AC9" w14:textId="3D3F141A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79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58D4B6A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7.75 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8931F03" w14:textId="7DAFDD45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114E5" w:rsidRPr="009114E5" w14:paraId="1121135D" w14:textId="77777777" w:rsidTr="00AC419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35E95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.MIS-TLIF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BF036BE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77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711534" w14:textId="5921DFAF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47413D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29E705D" w14:textId="073AEEFE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3498A43" w14:textId="28E41F15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80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49E416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BFFF3A" w14:textId="0ED2E9F2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66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8AF28BE" w14:textId="509492D7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82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2BABE3D" w14:textId="20AA6216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114E5" w:rsidRPr="009114E5" w14:paraId="4CC97250" w14:textId="77777777" w:rsidTr="00AC419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08B29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.PLIF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3177C75" w14:textId="30AADB00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0E892A" w14:textId="3C28BAFF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B1096B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9C31CB3" w14:textId="6B53B814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.39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D30B5CD" w14:textId="1517D222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.21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BB4AD9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C332458" w14:textId="17302541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.86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106490A" w14:textId="7D710392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.35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92CF53F" w14:textId="2AE8B1DD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114E5" w:rsidRPr="009114E5" w14:paraId="26F09EC5" w14:textId="77777777" w:rsidTr="00AC419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334DCA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.OD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63C1959" w14:textId="092A90F3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AA53271" w14:textId="7D140D7A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8CDAFC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CB9EFC2" w14:textId="7341E65F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42FA2D7" w14:textId="57E1FECF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.14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287093D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7A622B" w14:textId="3AA281E8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.86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F14F2DE" w14:textId="1AF20EB1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.35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1B63A8A" w14:textId="5CE28DC3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9114E5" w:rsidRPr="009114E5" w14:paraId="43DCAA99" w14:textId="77777777" w:rsidTr="00AC419C">
        <w:trPr>
          <w:trHeight w:val="276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07AED9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.OD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59CBBF61" w14:textId="0BAE874B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879D283" w14:textId="21AE95BD" w:rsidR="009114E5" w:rsidRPr="009114E5" w:rsidRDefault="00B3434E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8DE977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342806E" w14:textId="1F60C984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3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45BBBA" w14:textId="5A23C460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.4</w:t>
            </w:r>
            <w:r w:rsidR="00B343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3F9826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BCE8E1" w14:textId="4BF3796C" w:rsidR="009114E5" w:rsidRPr="009114E5" w:rsidRDefault="00C053D9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58</w:t>
            </w:r>
            <w:r w:rsidR="009114E5"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F3F0257" w14:textId="02E191AC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.</w:t>
            </w:r>
            <w:r w:rsidR="00C053D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F498E15" w14:textId="15DEB7CF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C053D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25A0DD92" w14:textId="0D09B2D4" w:rsidR="000767B6" w:rsidRP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4BE7EE10" w14:textId="77777777" w:rsid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2A855617" w14:textId="77777777" w:rsidR="00207449" w:rsidRDefault="00207449" w:rsidP="000767B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721" w:tblpY="788"/>
        <w:tblW w:w="9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30"/>
        <w:gridCol w:w="2181"/>
        <w:gridCol w:w="2126"/>
        <w:gridCol w:w="2083"/>
        <w:gridCol w:w="930"/>
      </w:tblGrid>
      <w:tr w:rsidR="00207449" w:rsidRPr="00655F8D" w14:paraId="6A09EE31" w14:textId="77777777" w:rsidTr="00A01495">
        <w:trPr>
          <w:trHeight w:val="276"/>
        </w:trPr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148B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omparison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CE99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rec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7C9A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028D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twork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CD91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</w:p>
        </w:tc>
      </w:tr>
      <w:tr w:rsidR="00207449" w:rsidRPr="00655F8D" w14:paraId="6F7BD992" w14:textId="77777777" w:rsidTr="00A01495">
        <w:trPr>
          <w:trHeight w:val="276"/>
        </w:trPr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C8B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.MED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B738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0.52 (-2.8, 1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AA6C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2.3 (0.26, 4.4) 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CB39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0.89 (-0.59, 2.3) 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295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207449" w:rsidRPr="00655F8D" w14:paraId="40F8F9FE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D56AB6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.MI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00F96D1A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1.3 (-5.1, 1.5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DB2F38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3.2 (-5.4, -1.1)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2AF8111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1.9 (-3.4, -0.39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F722A5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4 </w:t>
            </w:r>
          </w:p>
        </w:tc>
      </w:tr>
      <w:tr w:rsidR="00207449" w:rsidRPr="00655F8D" w14:paraId="0C7319F5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A9B6E4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.PLIF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27E15316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1.6 (-3.2, -0.15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3D319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.1 (-1.3, 3.6)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8A3082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84 (-2.1, 0.51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17B90E9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</w:tr>
      <w:tr w:rsidR="00207449" w:rsidRPr="00655F8D" w14:paraId="710B93A1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6B78147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.MI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38E76041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97 (-1.9, -0.0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6460D4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1.0 (-3.8, 1.5) 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8E355DE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1.0 (-2., -0.13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620FF8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6 </w:t>
            </w:r>
          </w:p>
        </w:tc>
      </w:tr>
      <w:tr w:rsidR="00207449" w:rsidRPr="00655F8D" w14:paraId="5CC481B4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42B6F1D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.TLIF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71528D77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0.29 (-1.5, 2.1) 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09F795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0.60 (-2.6, 1.5)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46BD198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10 (-1.5, 1.3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546C1D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9 </w:t>
            </w:r>
          </w:p>
        </w:tc>
      </w:tr>
      <w:tr w:rsidR="00207449" w:rsidRPr="00655F8D" w14:paraId="3AC5C7AD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9B0C92D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.PLIF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0E22CE0B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.4 (-0.033, 2.9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4737DD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0.48 (-2.2, 3.4) 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F36F826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.1 (0.026, 2.5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DA7BA2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5 </w:t>
            </w:r>
          </w:p>
        </w:tc>
      </w:tr>
      <w:tr w:rsidR="00207449" w:rsidRPr="00655F8D" w14:paraId="232CD002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5089F8CF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LD.OD 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581B098B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0.49 (-0.72, 1.8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4A0C5D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0.55 (-2.6, 1.5)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3C910B8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0.22 (-0.82, 1.3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9340E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7 </w:t>
            </w:r>
          </w:p>
        </w:tc>
      </w:tr>
      <w:tr w:rsidR="00207449" w:rsidRPr="00655F8D" w14:paraId="3EB1BC32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9348F28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.OD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4064AE6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.5 (-0.39, 3.8) 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825F3B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.3 (-0.56, 3.2)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18C49C7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.3 (0.095, 2.7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F72E22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6 </w:t>
            </w:r>
          </w:p>
        </w:tc>
      </w:tr>
      <w:tr w:rsidR="00207449" w:rsidRPr="00655F8D" w14:paraId="00BA342A" w14:textId="77777777" w:rsidTr="00A01495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38DAF18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.OD</w:t>
            </w:r>
          </w:p>
        </w:tc>
        <w:tc>
          <w:tcPr>
            <w:tcW w:w="2181" w:type="dxa"/>
            <w:shd w:val="clear" w:color="auto" w:fill="auto"/>
            <w:noWrap/>
            <w:vAlign w:val="center"/>
            <w:hideMark/>
          </w:tcPr>
          <w:p w14:paraId="2D82F8E5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14 (-1.4, 1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93467B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1.2 (-1.2, 3.6)  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10395A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0.17 (-0.82, 1.2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901D20" w14:textId="77777777" w:rsidR="00207449" w:rsidRPr="00655F8D" w:rsidRDefault="00207449" w:rsidP="00A014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5F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2 </w:t>
            </w:r>
          </w:p>
        </w:tc>
      </w:tr>
    </w:tbl>
    <w:p w14:paraId="026FD314" w14:textId="77777777" w:rsidR="00207449" w:rsidRPr="000767B6" w:rsidRDefault="00207449" w:rsidP="00207449">
      <w:pPr>
        <w:rPr>
          <w:rFonts w:ascii="Times New Roman" w:hAnsi="Times New Roman" w:cs="Times New Roman"/>
          <w:sz w:val="24"/>
          <w:szCs w:val="24"/>
        </w:rPr>
      </w:pPr>
      <w:r w:rsidRPr="00655F8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8D9F6D6" wp14:editId="4CDF340A">
                <wp:simplePos x="0" y="0"/>
                <wp:positionH relativeFrom="column">
                  <wp:posOffset>-731520</wp:posOffset>
                </wp:positionH>
                <wp:positionV relativeFrom="paragraph">
                  <wp:posOffset>140970</wp:posOffset>
                </wp:positionV>
                <wp:extent cx="5135880" cy="1404620"/>
                <wp:effectExtent l="0" t="0" r="26670" b="25400"/>
                <wp:wrapSquare wrapText="bothSides"/>
                <wp:docPr id="30694988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5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81044" w14:textId="7D7CD2B2" w:rsidR="00207449" w:rsidRDefault="00207449" w:rsidP="00207449">
                            <w:pPr>
                              <w:rPr>
                                <w:rFonts w:hint="eastAsia"/>
                              </w:rPr>
                            </w:pPr>
                            <w:r w:rsidRPr="000767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4 </w:t>
                            </w:r>
                            <w:r w:rsidRPr="000767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Node-splitting analyses o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c</w:t>
                            </w:r>
                            <w:r w:rsidRPr="00720D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mpl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D9F6D6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0;text-align:left;margin-left:-57.6pt;margin-top:11.1pt;width:404.4pt;height:110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" strokecolor="white [3212]">
                <v:textbox style="mso-fit-shape-to-text:t">
                  <w:txbxContent>
                    <w:p w14:paraId="6AF81044" w14:textId="7D7CD2B2" w:rsidR="00207449" w:rsidRDefault="00207449" w:rsidP="00207449">
                      <w:pPr>
                        <w:rPr>
                          <w:rFonts w:hint="eastAsia"/>
                        </w:rPr>
                      </w:pPr>
                      <w:r w:rsidRPr="000767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4 </w:t>
                      </w:r>
                      <w:r w:rsidRPr="000767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Node-splitting analyses of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c</w:t>
                      </w:r>
                      <w:r w:rsidRPr="00720D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mpl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015300" w14:textId="77777777" w:rsidR="00207449" w:rsidRPr="000767B6" w:rsidRDefault="00207449" w:rsidP="00207449">
      <w:pPr>
        <w:rPr>
          <w:rFonts w:ascii="Times New Roman" w:hAnsi="Times New Roman" w:cs="Times New Roman"/>
          <w:sz w:val="24"/>
          <w:szCs w:val="24"/>
        </w:rPr>
      </w:pPr>
      <w:r w:rsidRPr="00CB7B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9DC3FFC" wp14:editId="018F6857">
                <wp:simplePos x="0" y="0"/>
                <wp:positionH relativeFrom="column">
                  <wp:posOffset>-731520</wp:posOffset>
                </wp:positionH>
                <wp:positionV relativeFrom="paragraph">
                  <wp:posOffset>2366010</wp:posOffset>
                </wp:positionV>
                <wp:extent cx="5966460" cy="899160"/>
                <wp:effectExtent l="0" t="0" r="15240" b="15240"/>
                <wp:wrapSquare wrapText="bothSides"/>
                <wp:docPr id="104940289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6460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5027B" w14:textId="77777777" w:rsidR="00207449" w:rsidRPr="0069750B" w:rsidRDefault="00207449" w:rsidP="00207449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323C83">
                              <w:t xml:space="preserve"> </w:t>
                            </w:r>
                          </w:p>
                          <w:p w14:paraId="748CF33C" w14:textId="77777777" w:rsidR="00207449" w:rsidRPr="00CB7B02" w:rsidRDefault="00207449" w:rsidP="0020744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E5C3ABC" w14:textId="77777777" w:rsidR="00207449" w:rsidRPr="00CB7B02" w:rsidRDefault="00207449" w:rsidP="0020744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C3FFC" id="_x0000_s1030" type="#_x0000_t202" style="position:absolute;left:0;text-align:left;margin-left:-57.6pt;margin-top:186.3pt;width:469.8pt;height:70.8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" strokecolor="white [3212]">
                <v:textbox>
                  <w:txbxContent>
                    <w:p w14:paraId="4995027B" w14:textId="77777777" w:rsidR="00207449" w:rsidRPr="0069750B" w:rsidRDefault="00207449" w:rsidP="00207449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323C83">
                        <w:t xml:space="preserve"> </w:t>
                      </w:r>
                    </w:p>
                    <w:p w14:paraId="748CF33C" w14:textId="77777777" w:rsidR="00207449" w:rsidRPr="00CB7B02" w:rsidRDefault="00207449" w:rsidP="0020744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E5C3ABC" w14:textId="77777777" w:rsidR="00207449" w:rsidRPr="00CB7B02" w:rsidRDefault="00207449" w:rsidP="00207449"/>
                  </w:txbxContent>
                </v:textbox>
                <w10:wrap type="square"/>
              </v:shape>
            </w:pict>
          </mc:Fallback>
        </mc:AlternateContent>
      </w:r>
    </w:p>
    <w:p w14:paraId="55BEDCA2" w14:textId="77777777" w:rsidR="00207449" w:rsidRDefault="00207449" w:rsidP="000767B6">
      <w:pPr>
        <w:rPr>
          <w:rFonts w:ascii="Times New Roman" w:hAnsi="Times New Roman" w:cs="Times New Roman"/>
          <w:sz w:val="24"/>
          <w:szCs w:val="24"/>
        </w:rPr>
      </w:pPr>
    </w:p>
    <w:p w14:paraId="341311C5" w14:textId="77777777" w:rsidR="00207449" w:rsidRDefault="00207449" w:rsidP="000767B6">
      <w:pPr>
        <w:rPr>
          <w:rFonts w:ascii="Times New Roman" w:hAnsi="Times New Roman" w:cs="Times New Roman"/>
          <w:sz w:val="24"/>
          <w:szCs w:val="24"/>
        </w:rPr>
      </w:pPr>
    </w:p>
    <w:p w14:paraId="661266A1" w14:textId="77777777" w:rsidR="00207449" w:rsidRDefault="00207449" w:rsidP="000767B6">
      <w:pPr>
        <w:rPr>
          <w:rFonts w:ascii="Times New Roman" w:hAnsi="Times New Roman" w:cs="Times New Roman"/>
          <w:sz w:val="24"/>
          <w:szCs w:val="24"/>
        </w:rPr>
      </w:pPr>
    </w:p>
    <w:p w14:paraId="208F30AD" w14:textId="4181A32E" w:rsidR="009114E5" w:rsidRDefault="00655F8D" w:rsidP="000767B6">
      <w:pPr>
        <w:rPr>
          <w:rFonts w:ascii="Times New Roman" w:hAnsi="Times New Roman" w:cs="Times New Roman"/>
          <w:sz w:val="24"/>
          <w:szCs w:val="24"/>
        </w:rPr>
      </w:pPr>
      <w:r w:rsidRPr="00655F8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4D256B0" wp14:editId="17E1E3D9">
                <wp:simplePos x="0" y="0"/>
                <wp:positionH relativeFrom="column">
                  <wp:posOffset>-624840</wp:posOffset>
                </wp:positionH>
                <wp:positionV relativeFrom="paragraph">
                  <wp:posOffset>205740</wp:posOffset>
                </wp:positionV>
                <wp:extent cx="4617720" cy="1404620"/>
                <wp:effectExtent l="0" t="0" r="11430" b="25400"/>
                <wp:wrapSquare wrapText="bothSides"/>
                <wp:docPr id="19555532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77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0246A" w14:textId="35927232" w:rsidR="00655F8D" w:rsidRDefault="00655F8D">
                            <w:pPr>
                              <w:rPr>
                                <w:rFonts w:hint="eastAsia"/>
                              </w:rPr>
                            </w:pPr>
                            <w:r w:rsidRPr="000767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20744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767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Node-splitting analyses o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r</w:t>
                            </w:r>
                            <w:r w:rsidRPr="001B44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currenc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256B0" id="_x0000_s1031" type="#_x0000_t202" style="position:absolute;left:0;text-align:left;margin-left:-49.2pt;margin-top:16.2pt;width:363.6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" strokecolor="white [3212]">
                <v:textbox style="mso-fit-shape-to-text:t">
                  <w:txbxContent>
                    <w:p w14:paraId="34A0246A" w14:textId="35927232" w:rsidR="00655F8D" w:rsidRDefault="00655F8D">
                      <w:pPr>
                        <w:rPr>
                          <w:rFonts w:hint="eastAsia"/>
                        </w:rPr>
                      </w:pPr>
                      <w:r w:rsidRPr="000767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able </w:t>
                      </w:r>
                      <w:r w:rsidR="0020744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0767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Node-splitting analyses of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r</w:t>
                      </w:r>
                      <w:r w:rsidRPr="001B448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currence r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6901A2" w14:textId="4BF63A3D" w:rsidR="00655F8D" w:rsidRDefault="00655F8D" w:rsidP="000767B6">
      <w:pPr>
        <w:rPr>
          <w:rFonts w:ascii="Times New Roman" w:hAnsi="Times New Roman" w:cs="Times New Roman"/>
          <w:sz w:val="24"/>
          <w:szCs w:val="24"/>
        </w:rPr>
      </w:pPr>
    </w:p>
    <w:p w14:paraId="65E9D6A4" w14:textId="11A79733" w:rsidR="00655F8D" w:rsidRDefault="00655F8D" w:rsidP="000767B6">
      <w:pPr>
        <w:rPr>
          <w:rFonts w:ascii="Times New Roman" w:hAnsi="Times New Roman" w:cs="Times New Roman"/>
          <w:sz w:val="24"/>
          <w:szCs w:val="24"/>
        </w:rPr>
      </w:pPr>
      <w:r w:rsidRPr="00323C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83823D6" wp14:editId="3A949748">
                <wp:simplePos x="0" y="0"/>
                <wp:positionH relativeFrom="column">
                  <wp:posOffset>-624840</wp:posOffset>
                </wp:positionH>
                <wp:positionV relativeFrom="paragraph">
                  <wp:posOffset>1676400</wp:posOffset>
                </wp:positionV>
                <wp:extent cx="6507480" cy="883920"/>
                <wp:effectExtent l="0" t="0" r="26670" b="11430"/>
                <wp:wrapSquare wrapText="bothSides"/>
                <wp:docPr id="7484027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7480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DF4A5" w14:textId="77777777" w:rsidR="00655F8D" w:rsidRDefault="00655F8D" w:rsidP="00655F8D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</w:p>
                          <w:p w14:paraId="7DAF4424" w14:textId="77777777" w:rsidR="00655F8D" w:rsidRDefault="00655F8D" w:rsidP="00655F8D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823D6" id="_x0000_s1030" type="#_x0000_t202" style="position:absolute;left:0;text-align:left;margin-left:-49.2pt;margin-top:132pt;width:512.4pt;height:69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" strokecolor="white [3212]">
                <v:textbox>
                  <w:txbxContent>
                    <w:p w14:paraId="444DF4A5" w14:textId="77777777" w:rsidR="00655F8D" w:rsidRDefault="00655F8D" w:rsidP="00655F8D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</w:p>
                    <w:p w14:paraId="7DAF4424" w14:textId="77777777" w:rsidR="00655F8D" w:rsidRDefault="00655F8D" w:rsidP="00655F8D"/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14"/>
        <w:tblW w:w="1014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30"/>
        <w:gridCol w:w="2465"/>
        <w:gridCol w:w="2409"/>
        <w:gridCol w:w="2410"/>
        <w:gridCol w:w="930"/>
      </w:tblGrid>
      <w:tr w:rsidR="009114E5" w:rsidRPr="009114E5" w14:paraId="06CF47B3" w14:textId="77777777" w:rsidTr="00655F8D">
        <w:trPr>
          <w:trHeight w:val="276"/>
        </w:trPr>
        <w:tc>
          <w:tcPr>
            <w:tcW w:w="1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89EB" w14:textId="61F845A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24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E01B" w14:textId="620F7BA6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rect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164C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14B6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twork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5F4F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</w:p>
        </w:tc>
      </w:tr>
      <w:tr w:rsidR="00655F8D" w:rsidRPr="009114E5" w14:paraId="436F1A45" w14:textId="77777777" w:rsidTr="00655F8D">
        <w:trPr>
          <w:trHeight w:val="276"/>
        </w:trPr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4404" w14:textId="58229381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.MED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2AD1" w14:textId="77695D6E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72 (-5.0, 3.6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53D7" w14:textId="47AB6358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.7 (-50., 66.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36A0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72 (-5.1, 3.6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5197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3 </w:t>
            </w:r>
          </w:p>
        </w:tc>
      </w:tr>
      <w:tr w:rsidR="00655F8D" w:rsidRPr="009114E5" w14:paraId="2DE576B4" w14:textId="77777777" w:rsidTr="00655F8D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84FB232" w14:textId="08707022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.MIS</w:t>
            </w:r>
            <w:r w:rsidR="00AC419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4473D592" w14:textId="7AEFFC2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30. (-1.1e+02, -3.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D51EBA" w14:textId="37C68231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32. (-1.2e+02, 61.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08937F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41. (-1.0e+02, -7.1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0F4561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7 </w:t>
            </w:r>
          </w:p>
        </w:tc>
      </w:tr>
      <w:tr w:rsidR="00655F8D" w:rsidRPr="009114E5" w14:paraId="27C5E39B" w14:textId="77777777" w:rsidTr="00655F8D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57079069" w14:textId="2BCCAEA0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.PLIF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583BEEC0" w14:textId="1913B104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30. ( -93., -3.5) 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431717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34. (-1.2e+02, 0.13)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D990F1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23. (-79., -3.4)  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9A413F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7 </w:t>
            </w:r>
          </w:p>
        </w:tc>
      </w:tr>
      <w:tr w:rsidR="00655F8D" w:rsidRPr="009114E5" w14:paraId="0CEAED89" w14:textId="77777777" w:rsidTr="00655F8D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DB9835A" w14:textId="40A676AC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.MIS</w:t>
            </w:r>
            <w:r w:rsidR="00AC419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00F10FEE" w14:textId="58E432BE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33. (-1.1e+02, -5.8)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FCD73B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43. (-1.5e+02, 58.)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D9CE00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42. (-1.0e+02, -8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C09398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8 </w:t>
            </w:r>
          </w:p>
        </w:tc>
      </w:tr>
      <w:tr w:rsidR="00655F8D" w:rsidRPr="009114E5" w14:paraId="566F2AE7" w14:textId="77777777" w:rsidTr="00655F8D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BA766E7" w14:textId="1EAAE9BF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.OD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5023865B" w14:textId="5FA6E164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47 (-5., 3.0)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E6341C" w14:textId="2BEA0021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-6.2 ( -82., 53.)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6A1B53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50 (-5., 3.0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A6EA17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6 </w:t>
            </w:r>
          </w:p>
        </w:tc>
      </w:tr>
      <w:tr w:rsidR="00655F8D" w:rsidRPr="009114E5" w14:paraId="4F77BED0" w14:textId="77777777" w:rsidTr="00655F8D">
        <w:trPr>
          <w:trHeight w:val="276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1CDC2C1" w14:textId="6BB47FDF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.OD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4DB509A1" w14:textId="39692BB6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0. (0.14,   74.)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3F4314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2. (2.9, 1.1e+02)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FD1BB9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23. (3.2, 79.)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1D70A8" w14:textId="77777777" w:rsidR="009114E5" w:rsidRPr="009114E5" w:rsidRDefault="009114E5" w:rsidP="00911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14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9 </w:t>
            </w:r>
          </w:p>
        </w:tc>
      </w:tr>
    </w:tbl>
    <w:p w14:paraId="6F554DFA" w14:textId="501499A4" w:rsidR="009114E5" w:rsidRDefault="009114E5" w:rsidP="000767B6">
      <w:pPr>
        <w:rPr>
          <w:rFonts w:ascii="Times New Roman" w:hAnsi="Times New Roman" w:cs="Times New Roman"/>
          <w:sz w:val="24"/>
          <w:szCs w:val="24"/>
        </w:rPr>
      </w:pPr>
    </w:p>
    <w:p w14:paraId="7DFA7C01" w14:textId="4C9F7C8F" w:rsidR="000767B6" w:rsidRDefault="000767B6" w:rsidP="000767B6">
      <w:pPr>
        <w:rPr>
          <w:rFonts w:ascii="Times New Roman" w:hAnsi="Times New Roman" w:cs="Times New Roman"/>
          <w:sz w:val="24"/>
          <w:szCs w:val="24"/>
        </w:rPr>
      </w:pPr>
    </w:p>
    <w:p w14:paraId="2FDA727A" w14:textId="77777777" w:rsidR="00C62334" w:rsidRDefault="00C62334" w:rsidP="000767B6">
      <w:pPr>
        <w:rPr>
          <w:rFonts w:ascii="Times New Roman" w:hAnsi="Times New Roman" w:cs="Times New Roman"/>
          <w:sz w:val="24"/>
          <w:szCs w:val="24"/>
        </w:rPr>
      </w:pPr>
    </w:p>
    <w:p w14:paraId="79B1A2DC" w14:textId="77777777" w:rsidR="00C62334" w:rsidRDefault="00C62334" w:rsidP="000767B6">
      <w:pPr>
        <w:rPr>
          <w:rFonts w:ascii="Times New Roman" w:hAnsi="Times New Roman" w:cs="Times New Roman"/>
          <w:sz w:val="24"/>
          <w:szCs w:val="24"/>
        </w:rPr>
      </w:pPr>
    </w:p>
    <w:p w14:paraId="59E986ED" w14:textId="77777777" w:rsidR="00C62334" w:rsidRDefault="00C62334" w:rsidP="000767B6">
      <w:pPr>
        <w:rPr>
          <w:rFonts w:ascii="Times New Roman" w:hAnsi="Times New Roman" w:cs="Times New Roman"/>
          <w:sz w:val="24"/>
          <w:szCs w:val="24"/>
        </w:rPr>
      </w:pPr>
    </w:p>
    <w:p w14:paraId="26094EA5" w14:textId="77777777" w:rsidR="00C62334" w:rsidRDefault="00C62334" w:rsidP="000767B6">
      <w:pPr>
        <w:rPr>
          <w:rFonts w:ascii="Times New Roman" w:hAnsi="Times New Roman" w:cs="Times New Roman"/>
          <w:sz w:val="24"/>
          <w:szCs w:val="24"/>
        </w:rPr>
      </w:pPr>
    </w:p>
    <w:p w14:paraId="7406EEB2" w14:textId="77777777" w:rsidR="00C62334" w:rsidRDefault="00C62334" w:rsidP="000767B6">
      <w:pPr>
        <w:rPr>
          <w:rFonts w:ascii="Times New Roman" w:hAnsi="Times New Roman" w:cs="Times New Roman"/>
          <w:sz w:val="24"/>
          <w:szCs w:val="24"/>
        </w:rPr>
      </w:pPr>
    </w:p>
    <w:p w14:paraId="59677DEF" w14:textId="77777777" w:rsidR="00C62334" w:rsidRPr="000767B6" w:rsidRDefault="00C62334" w:rsidP="000767B6">
      <w:pPr>
        <w:rPr>
          <w:rFonts w:ascii="Times New Roman" w:hAnsi="Times New Roman" w:cs="Times New Roman"/>
          <w:sz w:val="24"/>
          <w:szCs w:val="24"/>
        </w:rPr>
      </w:pPr>
    </w:p>
    <w:sectPr w:rsidR="00C62334" w:rsidRPr="000767B6" w:rsidSect="00F22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273871" w14:textId="77777777" w:rsidR="00CF5314" w:rsidRDefault="00CF5314" w:rsidP="00144840">
      <w:pPr>
        <w:rPr>
          <w:rFonts w:hint="eastAsia"/>
        </w:rPr>
      </w:pPr>
      <w:r>
        <w:separator/>
      </w:r>
    </w:p>
  </w:endnote>
  <w:endnote w:type="continuationSeparator" w:id="0">
    <w:p w14:paraId="5AA900F8" w14:textId="77777777" w:rsidR="00CF5314" w:rsidRDefault="00CF5314" w:rsidP="001448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CBA7C" w14:textId="77777777" w:rsidR="00CF5314" w:rsidRDefault="00CF5314" w:rsidP="00144840">
      <w:pPr>
        <w:rPr>
          <w:rFonts w:hint="eastAsia"/>
        </w:rPr>
      </w:pPr>
      <w:r>
        <w:separator/>
      </w:r>
    </w:p>
  </w:footnote>
  <w:footnote w:type="continuationSeparator" w:id="0">
    <w:p w14:paraId="439395E1" w14:textId="77777777" w:rsidR="00CF5314" w:rsidRDefault="00CF5314" w:rsidP="001448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2tzQyMjcyNTCzNLJU0lEKTi0uzszPAykwrwUAAOmLfCwAAAA="/>
  </w:docVars>
  <w:rsids>
    <w:rsidRoot w:val="000767B6"/>
    <w:rsid w:val="000767B6"/>
    <w:rsid w:val="00120B33"/>
    <w:rsid w:val="00144840"/>
    <w:rsid w:val="001557A5"/>
    <w:rsid w:val="0016046C"/>
    <w:rsid w:val="00164754"/>
    <w:rsid w:val="001767CB"/>
    <w:rsid w:val="001A003D"/>
    <w:rsid w:val="001E027C"/>
    <w:rsid w:val="001E608B"/>
    <w:rsid w:val="00207449"/>
    <w:rsid w:val="00313244"/>
    <w:rsid w:val="00314FFB"/>
    <w:rsid w:val="00416BFE"/>
    <w:rsid w:val="004956F9"/>
    <w:rsid w:val="004B2ECB"/>
    <w:rsid w:val="00655F8D"/>
    <w:rsid w:val="008E20A5"/>
    <w:rsid w:val="009114E5"/>
    <w:rsid w:val="00923DD2"/>
    <w:rsid w:val="009A4575"/>
    <w:rsid w:val="00AB25F9"/>
    <w:rsid w:val="00AC3F58"/>
    <w:rsid w:val="00AC419C"/>
    <w:rsid w:val="00B3434E"/>
    <w:rsid w:val="00BB08ED"/>
    <w:rsid w:val="00BC4B36"/>
    <w:rsid w:val="00C053D9"/>
    <w:rsid w:val="00C401B4"/>
    <w:rsid w:val="00C62334"/>
    <w:rsid w:val="00CF5314"/>
    <w:rsid w:val="00DB5D3E"/>
    <w:rsid w:val="00E208E7"/>
    <w:rsid w:val="00F2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78F19"/>
  <w15:chartTrackingRefBased/>
  <w15:docId w15:val="{B01DB6B0-09E2-42F7-9F64-C12026F2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8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8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2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16</cp:revision>
  <dcterms:created xsi:type="dcterms:W3CDTF">2024-05-05T10:40:00Z</dcterms:created>
  <dcterms:modified xsi:type="dcterms:W3CDTF">2024-11-06T03:41:00Z</dcterms:modified>
</cp:coreProperties>
</file>